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2BEE5" w14:textId="77777777" w:rsidR="00215AAD" w:rsidRPr="00312EE7" w:rsidRDefault="00215AAD" w:rsidP="00562B2F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</w:rPr>
      </w:pPr>
      <w:r w:rsidRPr="00312EE7">
        <w:rPr>
          <w:rFonts w:ascii="Times New Roman" w:hAnsi="Times New Roman"/>
          <w:b/>
          <w:color w:val="000000"/>
        </w:rPr>
        <w:t>Association between physiotherapist burnout and working environment during the coronavirus disease 2019 pandemic in Japan: A multicenter observational study</w:t>
      </w:r>
    </w:p>
    <w:p w14:paraId="533C9049" w14:textId="26A1B00F" w:rsidR="00215AAD" w:rsidRPr="00312EE7" w:rsidRDefault="00215AAD" w:rsidP="00562B2F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</w:rPr>
      </w:pPr>
      <w:r w:rsidRPr="00312EE7">
        <w:rPr>
          <w:rFonts w:ascii="Times New Roman" w:hAnsi="Times New Roman"/>
          <w:color w:val="000000"/>
        </w:rPr>
        <w:t xml:space="preserve">Fumito Morisawa, Yuji </w:t>
      </w:r>
      <w:proofErr w:type="spellStart"/>
      <w:r w:rsidRPr="00312EE7">
        <w:rPr>
          <w:rFonts w:ascii="Times New Roman" w:hAnsi="Times New Roman"/>
          <w:color w:val="000000"/>
        </w:rPr>
        <w:t>Nishizaki</w:t>
      </w:r>
      <w:proofErr w:type="spellEnd"/>
      <w:r w:rsidRPr="00312EE7">
        <w:rPr>
          <w:rFonts w:ascii="Times New Roman" w:hAnsi="Times New Roman"/>
          <w:color w:val="000000"/>
        </w:rPr>
        <w:t xml:space="preserve">, </w:t>
      </w:r>
      <w:proofErr w:type="spellStart"/>
      <w:r w:rsidRPr="00312EE7">
        <w:rPr>
          <w:rFonts w:ascii="Times New Roman" w:hAnsi="Times New Roman"/>
          <w:color w:val="000000"/>
        </w:rPr>
        <w:t>Yoshiki</w:t>
      </w:r>
      <w:proofErr w:type="spellEnd"/>
      <w:r w:rsidRPr="00312EE7">
        <w:rPr>
          <w:rFonts w:ascii="Times New Roman" w:hAnsi="Times New Roman"/>
          <w:color w:val="000000"/>
        </w:rPr>
        <w:t xml:space="preserve"> </w:t>
      </w:r>
      <w:proofErr w:type="spellStart"/>
      <w:r w:rsidRPr="00312EE7">
        <w:rPr>
          <w:rFonts w:ascii="Times New Roman" w:hAnsi="Times New Roman"/>
          <w:color w:val="000000"/>
        </w:rPr>
        <w:t>Irie</w:t>
      </w:r>
      <w:proofErr w:type="spellEnd"/>
      <w:r w:rsidRPr="00312EE7">
        <w:rPr>
          <w:rFonts w:ascii="Times New Roman" w:hAnsi="Times New Roman"/>
          <w:color w:val="000000"/>
        </w:rPr>
        <w:t xml:space="preserve">, </w:t>
      </w:r>
      <w:proofErr w:type="spellStart"/>
      <w:r w:rsidRPr="00312EE7">
        <w:rPr>
          <w:rFonts w:ascii="Times New Roman" w:hAnsi="Times New Roman"/>
          <w:color w:val="000000"/>
        </w:rPr>
        <w:t>Shuko</w:t>
      </w:r>
      <w:proofErr w:type="spellEnd"/>
      <w:r w:rsidRPr="00312EE7">
        <w:rPr>
          <w:rFonts w:ascii="Times New Roman" w:hAnsi="Times New Roman"/>
          <w:color w:val="000000"/>
        </w:rPr>
        <w:t xml:space="preserve"> </w:t>
      </w:r>
      <w:proofErr w:type="spellStart"/>
      <w:r w:rsidRPr="00312EE7">
        <w:rPr>
          <w:rFonts w:ascii="Times New Roman" w:hAnsi="Times New Roman"/>
          <w:color w:val="000000"/>
        </w:rPr>
        <w:t>Nojiri</w:t>
      </w:r>
      <w:proofErr w:type="spellEnd"/>
      <w:r w:rsidRPr="00312EE7">
        <w:rPr>
          <w:rFonts w:ascii="Times New Roman" w:hAnsi="Times New Roman"/>
          <w:color w:val="000000"/>
        </w:rPr>
        <w:t xml:space="preserve">, Takahiro Matsuo, Daiki Kobayashi, Hiroyuki </w:t>
      </w:r>
      <w:proofErr w:type="spellStart"/>
      <w:r w:rsidRPr="00312EE7">
        <w:rPr>
          <w:rFonts w:ascii="Times New Roman" w:hAnsi="Times New Roman"/>
          <w:color w:val="000000"/>
        </w:rPr>
        <w:t>Daida</w:t>
      </w:r>
      <w:proofErr w:type="spellEnd"/>
      <w:r w:rsidRPr="00312EE7">
        <w:rPr>
          <w:rFonts w:ascii="Times New Roman" w:hAnsi="Times New Roman"/>
          <w:color w:val="000000"/>
        </w:rPr>
        <w:t xml:space="preserve">, </w:t>
      </w:r>
      <w:proofErr w:type="spellStart"/>
      <w:r w:rsidRPr="00312EE7">
        <w:rPr>
          <w:rFonts w:ascii="Times New Roman" w:hAnsi="Times New Roman"/>
          <w:color w:val="000000"/>
        </w:rPr>
        <w:t>Tohru</w:t>
      </w:r>
      <w:proofErr w:type="spellEnd"/>
      <w:r w:rsidRPr="00312EE7">
        <w:rPr>
          <w:rFonts w:ascii="Times New Roman" w:hAnsi="Times New Roman"/>
          <w:color w:val="000000"/>
        </w:rPr>
        <w:t xml:space="preserve"> </w:t>
      </w:r>
      <w:proofErr w:type="spellStart"/>
      <w:r w:rsidRPr="00312EE7">
        <w:rPr>
          <w:rFonts w:ascii="Times New Roman" w:hAnsi="Times New Roman"/>
          <w:color w:val="000000"/>
        </w:rPr>
        <w:t>Minamino</w:t>
      </w:r>
      <w:proofErr w:type="spellEnd"/>
      <w:r w:rsidRPr="00312EE7">
        <w:rPr>
          <w:rFonts w:ascii="Times New Roman" w:hAnsi="Times New Roman"/>
          <w:color w:val="000000"/>
        </w:rPr>
        <w:t>, and Tetsuya Takahashi</w:t>
      </w:r>
    </w:p>
    <w:p w14:paraId="55781710" w14:textId="3F3646BD" w:rsidR="002E73BD" w:rsidRPr="00F72B14" w:rsidRDefault="00F72B14" w:rsidP="00562B2F">
      <w:pPr>
        <w:adjustRightInd w:val="0"/>
        <w:snapToGrid w:val="0"/>
        <w:spacing w:afterLines="50" w:after="120"/>
        <w:rPr>
          <w:rFonts w:ascii="Times New Roman" w:hAnsi="Times New Roman"/>
          <w:b/>
          <w:color w:val="000000"/>
        </w:rPr>
      </w:pPr>
      <w:bookmarkStart w:id="0" w:name="_Hlk98491666"/>
      <w:r w:rsidRPr="00F72B14">
        <w:rPr>
          <w:rFonts w:ascii="Times New Roman" w:hAnsi="Times New Roman"/>
          <w:b/>
          <w:color w:val="000000"/>
        </w:rPr>
        <w:t>S1</w:t>
      </w:r>
      <w:r w:rsidR="002E73BD" w:rsidRPr="00F72B14">
        <w:rPr>
          <w:rFonts w:ascii="Times New Roman" w:hAnsi="Times New Roman"/>
          <w:b/>
          <w:color w:val="000000"/>
        </w:rPr>
        <w:t xml:space="preserve"> Table. Survey item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2E73BD" w:rsidRPr="00312EE7" w14:paraId="1F20F7EC" w14:textId="77777777" w:rsidTr="007B43ED">
        <w:trPr>
          <w:trHeight w:val="305"/>
        </w:trPr>
        <w:tc>
          <w:tcPr>
            <w:tcW w:w="9067" w:type="dxa"/>
            <w:shd w:val="clear" w:color="auto" w:fill="auto"/>
            <w:noWrap/>
            <w:hideMark/>
          </w:tcPr>
          <w:bookmarkEnd w:id="0"/>
          <w:p w14:paraId="7B1992C8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Sex</w:t>
            </w:r>
          </w:p>
        </w:tc>
      </w:tr>
      <w:tr w:rsidR="002E73BD" w:rsidRPr="00312EE7" w14:paraId="2FDAB372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ED3D68D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Age (years)</w:t>
            </w:r>
          </w:p>
        </w:tc>
      </w:tr>
      <w:tr w:rsidR="002E73BD" w:rsidRPr="00312EE7" w14:paraId="777FA4A2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7422D62E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Physiotherapy experience (years)</w:t>
            </w:r>
          </w:p>
        </w:tc>
      </w:tr>
      <w:tr w:rsidR="002E73BD" w:rsidRPr="00312EE7" w14:paraId="6B417BE6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76DBD9DA" w14:textId="4DB2645C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Certification</w:t>
            </w:r>
          </w:p>
        </w:tc>
      </w:tr>
      <w:tr w:rsidR="002E73BD" w:rsidRPr="00312EE7" w14:paraId="59A9B977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A3B2290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Living together with </w:t>
            </w:r>
            <w:r w:rsidR="00314F03" w:rsidRPr="00312EE7">
              <w:rPr>
                <w:rFonts w:ascii="Times New Roman" w:hAnsi="Times New Roman"/>
                <w:color w:val="000000"/>
              </w:rPr>
              <w:t xml:space="preserve">their </w:t>
            </w:r>
            <w:r w:rsidRPr="00312EE7">
              <w:rPr>
                <w:rFonts w:ascii="Times New Roman" w:hAnsi="Times New Roman"/>
                <w:color w:val="000000"/>
              </w:rPr>
              <w:t>famil</w:t>
            </w:r>
            <w:r w:rsidR="00314F03" w:rsidRPr="00312EE7">
              <w:rPr>
                <w:rFonts w:ascii="Times New Roman" w:hAnsi="Times New Roman"/>
                <w:color w:val="000000"/>
              </w:rPr>
              <w:t>ies</w:t>
            </w:r>
          </w:p>
        </w:tc>
      </w:tr>
      <w:tr w:rsidR="002E73BD" w:rsidRPr="00312EE7" w14:paraId="3F176BED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5F3CEB30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Average sleep time (hours)</w:t>
            </w:r>
          </w:p>
        </w:tc>
      </w:tr>
      <w:tr w:rsidR="002E73BD" w:rsidRPr="00312EE7" w14:paraId="50B38337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009434A0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Average overtime hours per week</w:t>
            </w:r>
          </w:p>
        </w:tc>
      </w:tr>
      <w:tr w:rsidR="002E73BD" w:rsidRPr="00312EE7" w14:paraId="3467313F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11BDAB74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Average vacations/holidays per month</w:t>
            </w:r>
          </w:p>
        </w:tc>
      </w:tr>
      <w:tr w:rsidR="002E73BD" w:rsidRPr="00312EE7" w14:paraId="2236E5DA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75D908E3" w14:textId="4FC0EC65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Physiotherapy situation for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773BFA15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2F1C9990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Physiotherapy for </w:t>
            </w:r>
            <w:r w:rsidR="00314F03" w:rsidRPr="00312EE7">
              <w:rPr>
                <w:rFonts w:ascii="Times New Roman" w:hAnsi="Times New Roman"/>
                <w:color w:val="000000"/>
              </w:rPr>
              <w:t xml:space="preserve">patients with COVID-19 </w:t>
            </w:r>
            <w:r w:rsidRPr="00312EE7">
              <w:rPr>
                <w:rFonts w:ascii="Times New Roman" w:hAnsi="Times New Roman"/>
                <w:color w:val="000000"/>
              </w:rPr>
              <w:t>(total days)</w:t>
            </w:r>
          </w:p>
        </w:tc>
      </w:tr>
      <w:tr w:rsidR="002E73BD" w:rsidRPr="00312EE7" w14:paraId="4017C4CD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52F5F07D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Average number of patients in charge per day</w:t>
            </w:r>
          </w:p>
        </w:tc>
      </w:tr>
      <w:tr w:rsidR="002E73BD" w:rsidRPr="00312EE7" w14:paraId="0A3830C9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6AE5BAB2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Average number of </w:t>
            </w:r>
            <w:r w:rsidR="00314F03" w:rsidRPr="00312EE7">
              <w:rPr>
                <w:rFonts w:ascii="Times New Roman" w:hAnsi="Times New Roman"/>
                <w:color w:val="000000"/>
              </w:rPr>
              <w:t xml:space="preserve">patients with COVID-19 </w:t>
            </w:r>
            <w:r w:rsidRPr="00312EE7">
              <w:rPr>
                <w:rFonts w:ascii="Times New Roman" w:hAnsi="Times New Roman"/>
                <w:color w:val="000000"/>
              </w:rPr>
              <w:t>in charge per day</w:t>
            </w:r>
          </w:p>
        </w:tc>
      </w:tr>
      <w:tr w:rsidR="002E73BD" w:rsidRPr="00312EE7" w14:paraId="2456EB9B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28B434B6" w14:textId="6CC33F96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Average physiotherapy time per </w:t>
            </w:r>
            <w:r w:rsidR="007909C4" w:rsidRPr="00312EE7">
              <w:rPr>
                <w:rFonts w:ascii="Times New Roman" w:hAnsi="Times New Roman"/>
                <w:color w:val="000000"/>
              </w:rPr>
              <w:t>patient with COVID-19</w:t>
            </w:r>
            <w:r w:rsidRPr="00312EE7">
              <w:rPr>
                <w:rFonts w:ascii="Times New Roman" w:hAnsi="Times New Roman"/>
                <w:color w:val="000000"/>
              </w:rPr>
              <w:t xml:space="preserve"> (minutes)</w:t>
            </w:r>
          </w:p>
        </w:tc>
      </w:tr>
      <w:tr w:rsidR="002E73BD" w:rsidRPr="00312EE7" w14:paraId="59791AC5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359969B5" w14:textId="381DFA82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Physiotherapy prescriptions days per week for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54E4B1CB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1604E57D" w14:textId="712024E4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Main physiotherapy specifics for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747A88F8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64859A3A" w14:textId="79342C98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Validity of physiotherapy time (20 min) for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51583D49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1BE5937F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Whether nurses can perform physiotherapy on behalf of physiotherapists in the red zone</w:t>
            </w:r>
          </w:p>
        </w:tc>
      </w:tr>
      <w:tr w:rsidR="002E73BD" w:rsidRPr="00312EE7" w14:paraId="03A3E439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13404AB" w14:textId="49B410FF" w:rsidR="002E73BD" w:rsidRPr="00312EE7" w:rsidRDefault="00262C5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Feeling of burden comparing infection control required for COVID-19 and regular physiotherapy</w:t>
            </w:r>
          </w:p>
        </w:tc>
      </w:tr>
      <w:tr w:rsidR="002E73BD" w:rsidRPr="00312EE7" w14:paraId="11013B3D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17718DA" w14:textId="1BFCEEA4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Medical care fee billing for physiotherapy of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79FA3090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774A570B" w14:textId="515BC18D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Circumstances of being in charge of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60747122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0E25EFFD" w14:textId="481D0C00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Changes in compensation due to being in charge of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1FD70483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6E251657" w14:textId="1D62244F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Satisfaction with change in compensation due to being in charge of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00C72E16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16D4E7A4" w14:textId="5917A90A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 xml:space="preserve">Restrictions on behavior and contact with others from the facility due to being in charge of </w:t>
            </w:r>
            <w:r w:rsidR="00314F03" w:rsidRPr="00312EE7">
              <w:rPr>
                <w:rFonts w:ascii="Times New Roman" w:hAnsi="Times New Roman"/>
                <w:color w:val="000000"/>
              </w:rPr>
              <w:t>patients with COVID-19</w:t>
            </w:r>
          </w:p>
        </w:tc>
      </w:tr>
      <w:tr w:rsidR="002E73BD" w:rsidRPr="00312EE7" w14:paraId="4C0D43A9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743FBB9C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Presence of adviser regarding the COVID-19-related work or stress</w:t>
            </w:r>
          </w:p>
        </w:tc>
      </w:tr>
      <w:tr w:rsidR="002E73BD" w:rsidRPr="00312EE7" w14:paraId="2345E3A8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33E996AB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Fulfillment of education on infection prevention countermeasures</w:t>
            </w:r>
          </w:p>
        </w:tc>
      </w:tr>
      <w:tr w:rsidR="002E73BD" w:rsidRPr="00312EE7" w14:paraId="41D4C2A7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B3B6D16" w14:textId="77777777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Changes in life (comparison before the COVID-19 pandemic)</w:t>
            </w:r>
          </w:p>
        </w:tc>
      </w:tr>
      <w:tr w:rsidR="002E73BD" w:rsidRPr="00312EE7" w14:paraId="18B3BB8A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1A3C5C75" w14:textId="139BF15B" w:rsidR="002E73BD" w:rsidRPr="00312EE7" w:rsidRDefault="00190DA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Perceived psychological stress due to being in charge of patients with COVID-19</w:t>
            </w:r>
          </w:p>
        </w:tc>
      </w:tr>
      <w:tr w:rsidR="002E73BD" w:rsidRPr="00312EE7" w14:paraId="06F6B56A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22E581A" w14:textId="6086E7E1" w:rsidR="002E73BD" w:rsidRPr="00312EE7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312EE7">
              <w:rPr>
                <w:rFonts w:ascii="Times New Roman" w:hAnsi="Times New Roman"/>
                <w:color w:val="000000"/>
              </w:rPr>
              <w:t>Experience of wanting to quit or take a break from work due to stress</w:t>
            </w:r>
          </w:p>
        </w:tc>
      </w:tr>
      <w:tr w:rsidR="002E73BD" w:rsidRPr="00312EE7" w14:paraId="5A7202EC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419A606D" w14:textId="21E4561A" w:rsidR="002E73BD" w:rsidRPr="001C218A" w:rsidRDefault="008942AB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1C218A">
              <w:rPr>
                <w:rFonts w:ascii="Times New Roman" w:hAnsi="Times New Roman"/>
                <w:color w:val="000000"/>
              </w:rPr>
              <w:t>Desired support as a way to cope with stress</w:t>
            </w:r>
          </w:p>
        </w:tc>
      </w:tr>
      <w:tr w:rsidR="002E73BD" w:rsidRPr="00312EE7" w14:paraId="53694812" w14:textId="77777777" w:rsidTr="007B43ED">
        <w:trPr>
          <w:trHeight w:val="290"/>
        </w:trPr>
        <w:tc>
          <w:tcPr>
            <w:tcW w:w="9067" w:type="dxa"/>
            <w:shd w:val="clear" w:color="auto" w:fill="auto"/>
            <w:noWrap/>
            <w:hideMark/>
          </w:tcPr>
          <w:p w14:paraId="62E702F4" w14:textId="77777777" w:rsidR="002E73BD" w:rsidRPr="001C218A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1C218A">
              <w:rPr>
                <w:rFonts w:ascii="Times New Roman" w:hAnsi="Times New Roman"/>
                <w:color w:val="000000"/>
              </w:rPr>
              <w:t>Personal clinical activities (comparison before the COVID-19 pandemic)</w:t>
            </w:r>
          </w:p>
        </w:tc>
      </w:tr>
      <w:tr w:rsidR="002E73BD" w:rsidRPr="00312EE7" w14:paraId="2EBC7A84" w14:textId="77777777" w:rsidTr="007B43ED">
        <w:trPr>
          <w:trHeight w:val="305"/>
        </w:trPr>
        <w:tc>
          <w:tcPr>
            <w:tcW w:w="9067" w:type="dxa"/>
            <w:shd w:val="clear" w:color="auto" w:fill="auto"/>
            <w:noWrap/>
            <w:hideMark/>
          </w:tcPr>
          <w:p w14:paraId="08FEB6EE" w14:textId="77777777" w:rsidR="002E73BD" w:rsidRPr="001C218A" w:rsidRDefault="002E73BD" w:rsidP="004819C5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 w:rsidRPr="001C218A">
              <w:rPr>
                <w:rFonts w:ascii="Times New Roman" w:hAnsi="Times New Roman"/>
                <w:color w:val="000000"/>
              </w:rPr>
              <w:t xml:space="preserve">Requirements to further promote physiotherapy for </w:t>
            </w:r>
            <w:r w:rsidR="00F437CF" w:rsidRPr="001C218A">
              <w:rPr>
                <w:rFonts w:ascii="Times New Roman" w:hAnsi="Times New Roman"/>
                <w:color w:val="000000"/>
              </w:rPr>
              <w:t xml:space="preserve">patients with </w:t>
            </w:r>
            <w:r w:rsidRPr="001C218A">
              <w:rPr>
                <w:rFonts w:ascii="Times New Roman" w:hAnsi="Times New Roman"/>
                <w:color w:val="000000"/>
              </w:rPr>
              <w:t>severe infectious disease</w:t>
            </w:r>
            <w:r w:rsidR="00F437CF" w:rsidRPr="001C218A">
              <w:rPr>
                <w:rFonts w:ascii="Times New Roman" w:hAnsi="Times New Roman"/>
                <w:color w:val="000000"/>
              </w:rPr>
              <w:t>s</w:t>
            </w:r>
            <w:r w:rsidRPr="001C218A">
              <w:rPr>
                <w:rFonts w:ascii="Times New Roman" w:hAnsi="Times New Roman"/>
                <w:color w:val="000000"/>
              </w:rPr>
              <w:t xml:space="preserve">, such as </w:t>
            </w:r>
            <w:r w:rsidR="00F437CF" w:rsidRPr="001C218A">
              <w:rPr>
                <w:rFonts w:ascii="Times New Roman" w:hAnsi="Times New Roman"/>
                <w:color w:val="000000"/>
              </w:rPr>
              <w:t>those</w:t>
            </w:r>
            <w:r w:rsidR="00314F03" w:rsidRPr="001C218A">
              <w:rPr>
                <w:rFonts w:ascii="Times New Roman" w:hAnsi="Times New Roman"/>
                <w:color w:val="000000"/>
              </w:rPr>
              <w:t xml:space="preserve"> with COVID-19</w:t>
            </w:r>
            <w:r w:rsidRPr="001C218A">
              <w:rPr>
                <w:rFonts w:ascii="Times New Roman" w:hAnsi="Times New Roman"/>
                <w:color w:val="000000"/>
              </w:rPr>
              <w:t>, in the future</w:t>
            </w:r>
          </w:p>
        </w:tc>
      </w:tr>
    </w:tbl>
    <w:p w14:paraId="0ECACE6B" w14:textId="77777777" w:rsidR="00D86A07" w:rsidRPr="00D86A07" w:rsidRDefault="00D86A07">
      <w:pPr>
        <w:rPr>
          <w:rFonts w:ascii="Times New Roman" w:hAnsi="Times New Roman" w:hint="eastAsia"/>
        </w:rPr>
      </w:pPr>
    </w:p>
    <w:sectPr w:rsidR="00D86A07" w:rsidRPr="00D86A07" w:rsidSect="007B43ED">
      <w:footerReference w:type="default" r:id="rId9"/>
      <w:pgSz w:w="11906" w:h="16838" w:code="9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55141" w14:textId="77777777" w:rsidR="001C0066" w:rsidRDefault="001C0066" w:rsidP="006B1BAA">
      <w:r>
        <w:separator/>
      </w:r>
    </w:p>
  </w:endnote>
  <w:endnote w:type="continuationSeparator" w:id="0">
    <w:p w14:paraId="4CDC1AF0" w14:textId="77777777" w:rsidR="001C0066" w:rsidRDefault="001C0066" w:rsidP="006B1BAA">
      <w:r>
        <w:continuationSeparator/>
      </w:r>
    </w:p>
  </w:endnote>
  <w:endnote w:type="continuationNotice" w:id="1">
    <w:p w14:paraId="772BA839" w14:textId="77777777" w:rsidR="001C0066" w:rsidRDefault="001C00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53D3D" w14:textId="77777777" w:rsidR="00136147" w:rsidRDefault="00136147">
    <w:pPr>
      <w:pStyle w:val="ae"/>
      <w:jc w:val="center"/>
    </w:pPr>
    <w:r>
      <w:fldChar w:fldCharType="begin"/>
    </w:r>
    <w:r>
      <w:instrText>PAGE   \* MERGEFORMAT</w:instrText>
    </w:r>
    <w:r>
      <w:fldChar w:fldCharType="separate"/>
    </w:r>
    <w:r w:rsidR="001C7598" w:rsidRPr="001C7598">
      <w:rPr>
        <w:noProof/>
        <w:lang w:val="ja-JP"/>
      </w:rPr>
      <w:t>1</w:t>
    </w:r>
    <w:r>
      <w:fldChar w:fldCharType="end"/>
    </w:r>
  </w:p>
  <w:p w14:paraId="111B3ADC" w14:textId="77777777" w:rsidR="00136147" w:rsidRDefault="0013614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D782" w14:textId="77777777" w:rsidR="001C0066" w:rsidRDefault="001C0066" w:rsidP="006B1BAA">
      <w:r>
        <w:separator/>
      </w:r>
    </w:p>
  </w:footnote>
  <w:footnote w:type="continuationSeparator" w:id="0">
    <w:p w14:paraId="6DCB9BC5" w14:textId="77777777" w:rsidR="001C0066" w:rsidRDefault="001C0066" w:rsidP="006B1BAA">
      <w:r>
        <w:continuationSeparator/>
      </w:r>
    </w:p>
  </w:footnote>
  <w:footnote w:type="continuationNotice" w:id="1">
    <w:p w14:paraId="7413C1D5" w14:textId="77777777" w:rsidR="001C0066" w:rsidRDefault="001C00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E19AF"/>
    <w:multiLevelType w:val="multilevel"/>
    <w:tmpl w:val="06E2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283F4F"/>
    <w:multiLevelType w:val="hybridMultilevel"/>
    <w:tmpl w:val="01D223C2"/>
    <w:lvl w:ilvl="0" w:tplc="6972D97C">
      <w:start w:val="1"/>
      <w:numFmt w:val="decimal"/>
      <w:lvlText w:val="%1."/>
      <w:lvlJc w:val="left"/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D246C0"/>
    <w:multiLevelType w:val="hybridMultilevel"/>
    <w:tmpl w:val="FCC476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083BDE"/>
    <w:multiLevelType w:val="multilevel"/>
    <w:tmpl w:val="CF12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4135E"/>
    <w:multiLevelType w:val="hybridMultilevel"/>
    <w:tmpl w:val="68FC0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BC4136"/>
    <w:multiLevelType w:val="hybridMultilevel"/>
    <w:tmpl w:val="D0E6B53E"/>
    <w:lvl w:ilvl="0" w:tplc="EB54A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F92610B"/>
    <w:multiLevelType w:val="hybridMultilevel"/>
    <w:tmpl w:val="8C5E76FC"/>
    <w:lvl w:ilvl="0" w:tplc="9A844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04166020">
    <w:abstractNumId w:val="2"/>
  </w:num>
  <w:num w:numId="2" w16cid:durableId="1726761559">
    <w:abstractNumId w:val="3"/>
  </w:num>
  <w:num w:numId="3" w16cid:durableId="1243642175">
    <w:abstractNumId w:val="6"/>
  </w:num>
  <w:num w:numId="4" w16cid:durableId="1932351597">
    <w:abstractNumId w:val="1"/>
  </w:num>
  <w:num w:numId="5" w16cid:durableId="1474564334">
    <w:abstractNumId w:val="5"/>
  </w:num>
  <w:num w:numId="6" w16cid:durableId="1880359374">
    <w:abstractNumId w:val="0"/>
  </w:num>
  <w:num w:numId="7" w16cid:durableId="18200715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2E73BD"/>
    <w:rsid w:val="00011ADA"/>
    <w:rsid w:val="00011CCE"/>
    <w:rsid w:val="00063725"/>
    <w:rsid w:val="00073F12"/>
    <w:rsid w:val="00085DCB"/>
    <w:rsid w:val="000A1012"/>
    <w:rsid w:val="000E4069"/>
    <w:rsid w:val="000E5FE7"/>
    <w:rsid w:val="000E62F1"/>
    <w:rsid w:val="00136147"/>
    <w:rsid w:val="001562D9"/>
    <w:rsid w:val="001660CD"/>
    <w:rsid w:val="00186D9D"/>
    <w:rsid w:val="00190DAD"/>
    <w:rsid w:val="001A4F03"/>
    <w:rsid w:val="001A6611"/>
    <w:rsid w:val="001C0066"/>
    <w:rsid w:val="001C218A"/>
    <w:rsid w:val="001C7598"/>
    <w:rsid w:val="001D006D"/>
    <w:rsid w:val="001F3929"/>
    <w:rsid w:val="00205831"/>
    <w:rsid w:val="00215AAD"/>
    <w:rsid w:val="002508B8"/>
    <w:rsid w:val="00256FAE"/>
    <w:rsid w:val="0026258C"/>
    <w:rsid w:val="00262C5D"/>
    <w:rsid w:val="00275C5C"/>
    <w:rsid w:val="002B4DE6"/>
    <w:rsid w:val="002E190A"/>
    <w:rsid w:val="002E73BD"/>
    <w:rsid w:val="002F4AFF"/>
    <w:rsid w:val="00312EE7"/>
    <w:rsid w:val="00314F03"/>
    <w:rsid w:val="00325BBF"/>
    <w:rsid w:val="00356DC2"/>
    <w:rsid w:val="00363FCD"/>
    <w:rsid w:val="003D0419"/>
    <w:rsid w:val="003E69F1"/>
    <w:rsid w:val="004336DF"/>
    <w:rsid w:val="00474221"/>
    <w:rsid w:val="00475A78"/>
    <w:rsid w:val="004819C5"/>
    <w:rsid w:val="004A2568"/>
    <w:rsid w:val="004D57B3"/>
    <w:rsid w:val="004D643B"/>
    <w:rsid w:val="004F22FC"/>
    <w:rsid w:val="00501421"/>
    <w:rsid w:val="005416F6"/>
    <w:rsid w:val="00562B2F"/>
    <w:rsid w:val="005663AA"/>
    <w:rsid w:val="00580DA2"/>
    <w:rsid w:val="00582148"/>
    <w:rsid w:val="00591E9F"/>
    <w:rsid w:val="005B12E8"/>
    <w:rsid w:val="005F5A65"/>
    <w:rsid w:val="00613D9C"/>
    <w:rsid w:val="00690049"/>
    <w:rsid w:val="006A3EEF"/>
    <w:rsid w:val="006B1BAA"/>
    <w:rsid w:val="006C5982"/>
    <w:rsid w:val="006E0332"/>
    <w:rsid w:val="006E1CD1"/>
    <w:rsid w:val="006E3228"/>
    <w:rsid w:val="006F3C56"/>
    <w:rsid w:val="006F7618"/>
    <w:rsid w:val="0074705D"/>
    <w:rsid w:val="007909C4"/>
    <w:rsid w:val="007B295A"/>
    <w:rsid w:val="007B43ED"/>
    <w:rsid w:val="007D5FD3"/>
    <w:rsid w:val="00815096"/>
    <w:rsid w:val="008513FE"/>
    <w:rsid w:val="008777A3"/>
    <w:rsid w:val="008942AB"/>
    <w:rsid w:val="008C6FA7"/>
    <w:rsid w:val="008D33DB"/>
    <w:rsid w:val="008D4003"/>
    <w:rsid w:val="008E3F05"/>
    <w:rsid w:val="008F26F8"/>
    <w:rsid w:val="00907E9D"/>
    <w:rsid w:val="00921DB5"/>
    <w:rsid w:val="00926B54"/>
    <w:rsid w:val="00974356"/>
    <w:rsid w:val="00974836"/>
    <w:rsid w:val="009911E0"/>
    <w:rsid w:val="009C1B4C"/>
    <w:rsid w:val="009C4030"/>
    <w:rsid w:val="009D1CC2"/>
    <w:rsid w:val="00A167D7"/>
    <w:rsid w:val="00A34DB0"/>
    <w:rsid w:val="00A4590F"/>
    <w:rsid w:val="00A5593D"/>
    <w:rsid w:val="00A83E60"/>
    <w:rsid w:val="00A86401"/>
    <w:rsid w:val="00A921F2"/>
    <w:rsid w:val="00AC2782"/>
    <w:rsid w:val="00AF2F9C"/>
    <w:rsid w:val="00B543D9"/>
    <w:rsid w:val="00B55BDB"/>
    <w:rsid w:val="00B56730"/>
    <w:rsid w:val="00B65E2E"/>
    <w:rsid w:val="00B678B0"/>
    <w:rsid w:val="00B841BF"/>
    <w:rsid w:val="00BB5644"/>
    <w:rsid w:val="00BC175B"/>
    <w:rsid w:val="00BD2066"/>
    <w:rsid w:val="00BE15EA"/>
    <w:rsid w:val="00C17CA7"/>
    <w:rsid w:val="00C37B6D"/>
    <w:rsid w:val="00C43D38"/>
    <w:rsid w:val="00C70DCA"/>
    <w:rsid w:val="00C831BA"/>
    <w:rsid w:val="00C83A5F"/>
    <w:rsid w:val="00CC3E9B"/>
    <w:rsid w:val="00D2547D"/>
    <w:rsid w:val="00D264DA"/>
    <w:rsid w:val="00D46ECC"/>
    <w:rsid w:val="00D56D16"/>
    <w:rsid w:val="00D637FE"/>
    <w:rsid w:val="00D86A07"/>
    <w:rsid w:val="00D96C09"/>
    <w:rsid w:val="00DA62F0"/>
    <w:rsid w:val="00DB18FA"/>
    <w:rsid w:val="00DE3552"/>
    <w:rsid w:val="00DE60D3"/>
    <w:rsid w:val="00E87683"/>
    <w:rsid w:val="00EB62EE"/>
    <w:rsid w:val="00ED3710"/>
    <w:rsid w:val="00F23532"/>
    <w:rsid w:val="00F2721D"/>
    <w:rsid w:val="00F437CF"/>
    <w:rsid w:val="00F5385B"/>
    <w:rsid w:val="00F62F2D"/>
    <w:rsid w:val="00F71535"/>
    <w:rsid w:val="00F720ED"/>
    <w:rsid w:val="00F72B14"/>
    <w:rsid w:val="00F938D2"/>
    <w:rsid w:val="00F9441E"/>
    <w:rsid w:val="00FD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F167B"/>
  <w15:docId w15:val="{97B57A77-BFC7-4C80-AA8F-9BACFC00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3AA"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3AA"/>
    <w:pPr>
      <w:keepNext/>
      <w:outlineLvl w:val="1"/>
    </w:pPr>
    <w:rPr>
      <w:rFonts w:ascii="Cambria" w:eastAsia="ＭＳ ゴシック" w:hAnsi="Cambr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2E73BD"/>
    <w:rPr>
      <w:rFonts w:ascii="Cambria" w:eastAsia="ＭＳ ゴシック" w:hAnsi="Cambria"/>
      <w:kern w:val="2"/>
      <w:sz w:val="21"/>
      <w:szCs w:val="21"/>
    </w:rPr>
  </w:style>
  <w:style w:type="character" w:styleId="a3">
    <w:name w:val="Hyperlink"/>
    <w:uiPriority w:val="99"/>
    <w:unhideWhenUsed/>
    <w:rsid w:val="005663AA"/>
    <w:rPr>
      <w:color w:val="0000FF"/>
      <w:u w:val="single"/>
    </w:rPr>
  </w:style>
  <w:style w:type="character" w:styleId="a4">
    <w:name w:val="annotation reference"/>
    <w:uiPriority w:val="99"/>
    <w:unhideWhenUsed/>
    <w:rsid w:val="002E73B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E73BD"/>
    <w:pPr>
      <w:snapToGrid w:val="0"/>
      <w:jc w:val="left"/>
    </w:pPr>
    <w:rPr>
      <w:rFonts w:ascii="Times New Roman" w:hAnsi="Times New Roman"/>
    </w:rPr>
  </w:style>
  <w:style w:type="character" w:customStyle="1" w:styleId="a6">
    <w:name w:val="コメント文字列 (文字)"/>
    <w:link w:val="a5"/>
    <w:uiPriority w:val="99"/>
    <w:rsid w:val="002E73BD"/>
    <w:rPr>
      <w:rFonts w:ascii="Times New Roman" w:hAnsi="Times New Roman"/>
      <w:kern w:val="2"/>
      <w:sz w:val="21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E73BD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2E73BD"/>
    <w:rPr>
      <w:rFonts w:ascii="Times New Roman" w:hAnsi="Times New Roman"/>
      <w:b/>
      <w:bCs/>
      <w:kern w:val="2"/>
      <w:sz w:val="21"/>
      <w:szCs w:val="21"/>
    </w:rPr>
  </w:style>
  <w:style w:type="character" w:customStyle="1" w:styleId="1">
    <w:name w:val="未解決のメンション1"/>
    <w:uiPriority w:val="99"/>
    <w:semiHidden/>
    <w:unhideWhenUsed/>
    <w:rsid w:val="002E73BD"/>
    <w:rPr>
      <w:color w:val="605E5C"/>
      <w:shd w:val="clear" w:color="auto" w:fill="E1DFDD"/>
    </w:rPr>
  </w:style>
  <w:style w:type="character" w:styleId="a9">
    <w:name w:val="line number"/>
    <w:uiPriority w:val="99"/>
    <w:semiHidden/>
    <w:unhideWhenUsed/>
    <w:rsid w:val="002E73BD"/>
    <w:rPr>
      <w:rFonts w:ascii="Times New Roman" w:hAnsi="Times New Roman"/>
    </w:rPr>
  </w:style>
  <w:style w:type="table" w:styleId="aa">
    <w:name w:val="Table Grid"/>
    <w:basedOn w:val="a1"/>
    <w:uiPriority w:val="39"/>
    <w:rsid w:val="002E73BD"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uiPriority w:val="99"/>
    <w:semiHidden/>
    <w:unhideWhenUsed/>
    <w:rsid w:val="002E73BD"/>
    <w:rPr>
      <w:color w:val="954F72"/>
      <w:u w:val="single"/>
    </w:rPr>
  </w:style>
  <w:style w:type="paragraph" w:customStyle="1" w:styleId="msonormal0">
    <w:name w:val="msonormal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E73BD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66">
    <w:name w:val="xl66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7">
    <w:name w:val="xl67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8">
    <w:name w:val="xl68"/>
    <w:basedOn w:val="a"/>
    <w:rsid w:val="002E73BD"/>
    <w:pPr>
      <w:widowControl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69">
    <w:name w:val="xl69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0">
    <w:name w:val="xl7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2">
    <w:name w:val="xl72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3">
    <w:name w:val="xl73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4">
    <w:name w:val="xl74"/>
    <w:basedOn w:val="a"/>
    <w:rsid w:val="002E73BD"/>
    <w:pPr>
      <w:widowControl/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5">
    <w:name w:val="xl75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6">
    <w:name w:val="xl76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7">
    <w:name w:val="xl77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78">
    <w:name w:val="xl7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79">
    <w:name w:val="xl7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0">
    <w:name w:val="xl80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1">
    <w:name w:val="xl8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2">
    <w:name w:val="xl82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3">
    <w:name w:val="xl83"/>
    <w:basedOn w:val="a"/>
    <w:rsid w:val="002E73BD"/>
    <w:pPr>
      <w:widowControl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4">
    <w:name w:val="xl84"/>
    <w:basedOn w:val="a"/>
    <w:rsid w:val="002E73BD"/>
    <w:pPr>
      <w:widowControl/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85">
    <w:name w:val="xl8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6">
    <w:name w:val="xl86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7">
    <w:name w:val="xl8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8">
    <w:name w:val="xl8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89">
    <w:name w:val="xl8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0">
    <w:name w:val="xl90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1">
    <w:name w:val="xl91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2">
    <w:name w:val="xl92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3">
    <w:name w:val="xl93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4">
    <w:name w:val="xl9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5">
    <w:name w:val="xl95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6">
    <w:name w:val="xl96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4"/>
      <w:szCs w:val="24"/>
    </w:rPr>
  </w:style>
  <w:style w:type="paragraph" w:customStyle="1" w:styleId="xl97">
    <w:name w:val="xl97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8">
    <w:name w:val="xl98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99">
    <w:name w:val="xl99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0">
    <w:name w:val="xl10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1">
    <w:name w:val="xl101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2">
    <w:name w:val="xl102"/>
    <w:basedOn w:val="a"/>
    <w:rsid w:val="002E73BD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03">
    <w:name w:val="xl103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4">
    <w:name w:val="xl104"/>
    <w:basedOn w:val="a"/>
    <w:rsid w:val="002E73BD"/>
    <w:pPr>
      <w:widowControl/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5">
    <w:name w:val="xl105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6">
    <w:name w:val="xl106"/>
    <w:basedOn w:val="a"/>
    <w:rsid w:val="002E73BD"/>
    <w:pPr>
      <w:widowControl/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7">
    <w:name w:val="xl107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2E73BD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2E73BD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0">
    <w:name w:val="xl110"/>
    <w:basedOn w:val="a"/>
    <w:rsid w:val="002E73BD"/>
    <w:pPr>
      <w:widowControl/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eiryo UI" w:eastAsia="Meiryo UI" w:hAnsi="Meiryo UI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2">
    <w:name w:val="xl112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2E7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2E73BD"/>
    <w:pPr>
      <w:widowControl/>
      <w:shd w:val="clear" w:color="000000" w:fill="D9D9D9"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5">
    <w:name w:val="xl115"/>
    <w:basedOn w:val="a"/>
    <w:rsid w:val="002E73BD"/>
    <w:pPr>
      <w:widowControl/>
      <w:pBdr>
        <w:top w:val="double" w:sz="6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Meiryo UI" w:eastAsia="Meiryo UI" w:hAnsi="Meiryo UI" w:cs="ＭＳ Ｐゴシック"/>
      <w:kern w:val="0"/>
      <w:sz w:val="20"/>
      <w:szCs w:val="20"/>
    </w:rPr>
  </w:style>
  <w:style w:type="paragraph" w:customStyle="1" w:styleId="xl116">
    <w:name w:val="xl116"/>
    <w:basedOn w:val="a"/>
    <w:rsid w:val="002E73BD"/>
    <w:pPr>
      <w:widowControl/>
      <w:pBdr>
        <w:top w:val="double" w:sz="6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2E73BD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2E73BD"/>
    <w:rPr>
      <w:kern w:val="2"/>
      <w:sz w:val="21"/>
      <w:szCs w:val="21"/>
    </w:rPr>
  </w:style>
  <w:style w:type="paragraph" w:styleId="ae">
    <w:name w:val="footer"/>
    <w:basedOn w:val="a"/>
    <w:link w:val="af"/>
    <w:uiPriority w:val="99"/>
    <w:unhideWhenUsed/>
    <w:rsid w:val="005663A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2E73BD"/>
    <w:rPr>
      <w:kern w:val="2"/>
      <w:sz w:val="21"/>
      <w:szCs w:val="21"/>
    </w:rPr>
  </w:style>
  <w:style w:type="paragraph" w:styleId="af0">
    <w:name w:val="Revision"/>
    <w:hidden/>
    <w:uiPriority w:val="99"/>
    <w:semiHidden/>
    <w:rsid w:val="005663AA"/>
    <w:rPr>
      <w:kern w:val="2"/>
      <w:sz w:val="21"/>
      <w:szCs w:val="21"/>
    </w:rPr>
  </w:style>
  <w:style w:type="paragraph" w:styleId="af1">
    <w:name w:val="Balloon Text"/>
    <w:basedOn w:val="a"/>
    <w:link w:val="af2"/>
    <w:uiPriority w:val="99"/>
    <w:semiHidden/>
    <w:unhideWhenUsed/>
    <w:rsid w:val="002E73BD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link w:val="af1"/>
    <w:uiPriority w:val="99"/>
    <w:semiHidden/>
    <w:rsid w:val="002E73BD"/>
    <w:rPr>
      <w:rFonts w:ascii="Segoe UI" w:hAnsi="Segoe UI" w:cs="Segoe UI"/>
      <w:kern w:val="2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2E73BD"/>
    <w:rPr>
      <w:color w:val="605E5C"/>
      <w:shd w:val="clear" w:color="auto" w:fill="E1DFDD"/>
    </w:rPr>
  </w:style>
  <w:style w:type="paragraph" w:customStyle="1" w:styleId="af3">
    <w:name w:val="一太郎"/>
    <w:rsid w:val="002E73BD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hAnsi="Century" w:cs="ＭＳ 明朝"/>
      <w:spacing w:val="-1"/>
      <w:sz w:val="21"/>
      <w:szCs w:val="21"/>
    </w:rPr>
  </w:style>
  <w:style w:type="paragraph" w:styleId="af4">
    <w:name w:val="List Paragraph"/>
    <w:basedOn w:val="a"/>
    <w:uiPriority w:val="34"/>
    <w:qFormat/>
    <w:rsid w:val="005663AA"/>
    <w:pPr>
      <w:ind w:leftChars="400" w:left="840"/>
    </w:pPr>
  </w:style>
  <w:style w:type="character" w:customStyle="1" w:styleId="author">
    <w:name w:val="author"/>
    <w:basedOn w:val="a0"/>
    <w:rsid w:val="002E73BD"/>
  </w:style>
  <w:style w:type="character" w:customStyle="1" w:styleId="pubyear">
    <w:name w:val="pubyear"/>
    <w:basedOn w:val="a0"/>
    <w:rsid w:val="002E73BD"/>
  </w:style>
  <w:style w:type="character" w:customStyle="1" w:styleId="articletitle">
    <w:name w:val="articletitle"/>
    <w:basedOn w:val="a0"/>
    <w:rsid w:val="002E73BD"/>
  </w:style>
  <w:style w:type="character" w:customStyle="1" w:styleId="journaltitle">
    <w:name w:val="journaltitle"/>
    <w:basedOn w:val="a0"/>
    <w:rsid w:val="002E73BD"/>
  </w:style>
  <w:style w:type="character" w:customStyle="1" w:styleId="vol">
    <w:name w:val="vol"/>
    <w:basedOn w:val="a0"/>
    <w:rsid w:val="002E73BD"/>
  </w:style>
  <w:style w:type="character" w:customStyle="1" w:styleId="pagefirst">
    <w:name w:val="pagefirst"/>
    <w:basedOn w:val="a0"/>
    <w:rsid w:val="002E73BD"/>
  </w:style>
  <w:style w:type="character" w:customStyle="1" w:styleId="pagelast">
    <w:name w:val="pagelast"/>
    <w:basedOn w:val="a0"/>
    <w:rsid w:val="002E73BD"/>
  </w:style>
  <w:style w:type="paragraph" w:styleId="Web">
    <w:name w:val="Normal (Web)"/>
    <w:basedOn w:val="a"/>
    <w:uiPriority w:val="99"/>
    <w:semiHidden/>
    <w:unhideWhenUsed/>
    <w:rsid w:val="002E73B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af5">
    <w:name w:val="Strong"/>
    <w:uiPriority w:val="22"/>
    <w:qFormat/>
    <w:rsid w:val="002E73BD"/>
    <w:rPr>
      <w:b/>
      <w:bCs/>
    </w:rPr>
  </w:style>
  <w:style w:type="character" w:customStyle="1" w:styleId="21">
    <w:name w:val="未解決のメンション2"/>
    <w:uiPriority w:val="99"/>
    <w:semiHidden/>
    <w:unhideWhenUsed/>
    <w:rsid w:val="002E73BD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663AA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312E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0D2AF-7F7B-42E3-80A9-386B7F74B6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295711-2A86-4D43-888E-F35E28EB9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to Morisawa</dc:creator>
  <cp:lastModifiedBy>Fumito Morisawa</cp:lastModifiedBy>
  <cp:revision>18</cp:revision>
  <dcterms:created xsi:type="dcterms:W3CDTF">2022-02-17T10:55:00Z</dcterms:created>
  <dcterms:modified xsi:type="dcterms:W3CDTF">2022-04-2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e1P51qoxan1</vt:lpwstr>
  </property>
  <property fmtid="{D5CDD505-2E9C-101B-9397-08002B2CF9AE}" pid="3" name="TRFLID">
    <vt:lpwstr>xRn3AvpURAZSi5W18x1zDA==</vt:lpwstr>
  </property>
</Properties>
</file>